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DACAA" w14:textId="77777777" w:rsidR="007303F7" w:rsidRDefault="007303F7"/>
    <w:p w14:paraId="3DC94437" w14:textId="77777777" w:rsidR="007303F7" w:rsidRDefault="007303F7"/>
    <w:p w14:paraId="34A32136" w14:textId="77777777" w:rsidR="007303F7" w:rsidRPr="007303F7" w:rsidRDefault="007303F7" w:rsidP="007303F7">
      <w:pPr>
        <w:pStyle w:val="EndNoteBibliography"/>
        <w:rPr>
          <w:noProof/>
        </w:rPr>
      </w:pPr>
      <w:r>
        <w:fldChar w:fldCharType="begin"/>
      </w:r>
      <w:r>
        <w:instrText xml:space="preserve"> ADDIN EN.REFLIST </w:instrText>
      </w:r>
      <w:r>
        <w:fldChar w:fldCharType="separate"/>
      </w:r>
      <w:r w:rsidRPr="007303F7">
        <w:rPr>
          <w:noProof/>
        </w:rPr>
        <w:t>1.</w:t>
      </w:r>
      <w:r w:rsidRPr="007303F7">
        <w:rPr>
          <w:noProof/>
        </w:rPr>
        <w:tab/>
        <w:t>Pedersen UB, Midzi N, Mduluza T, Soko W, Stensgaard A-S, Vennervald BJ, et al. Modelling spatial distribution of snails transmitting parasitic worms with importance to human and animal health and analysis of distributional changes in relation to climate. Geospatial Health. 2014;8(2):335-43. doi: 10.4081/gh.2014.23.</w:t>
      </w:r>
    </w:p>
    <w:p w14:paraId="39154D31" w14:textId="77777777" w:rsidR="007303F7" w:rsidRPr="007303F7" w:rsidRDefault="007303F7" w:rsidP="007303F7">
      <w:pPr>
        <w:pStyle w:val="EndNoteBibliography"/>
        <w:rPr>
          <w:noProof/>
        </w:rPr>
      </w:pPr>
      <w:r w:rsidRPr="007303F7">
        <w:rPr>
          <w:noProof/>
        </w:rPr>
        <w:t>2.</w:t>
      </w:r>
      <w:r w:rsidRPr="007303F7">
        <w:rPr>
          <w:noProof/>
        </w:rPr>
        <w:tab/>
        <w:t>Pedersen UB, Stendel M, Midzi N, Mduluza T, Soko W, Stensgaard A-S, et al. Modelling climate change impact on the spatial distribution of fresh water snails hosting trematodes in Zimbabwe. Parasites &amp; Vectors. 2014;7(1):536. doi: 10.1186/s13071-014-0536-0.</w:t>
      </w:r>
    </w:p>
    <w:p w14:paraId="2126A2B2" w14:textId="77777777" w:rsidR="007303F7" w:rsidRPr="007303F7" w:rsidRDefault="007303F7" w:rsidP="007303F7">
      <w:pPr>
        <w:pStyle w:val="EndNoteBibliography"/>
        <w:rPr>
          <w:noProof/>
        </w:rPr>
      </w:pPr>
      <w:r w:rsidRPr="007303F7">
        <w:rPr>
          <w:noProof/>
        </w:rPr>
        <w:t>3.</w:t>
      </w:r>
      <w:r w:rsidRPr="007303F7">
        <w:rPr>
          <w:noProof/>
        </w:rPr>
        <w:tab/>
        <w:t>Shen Y, Sung MH, King CH, Binder S, Kittur N, Whalen CC, et al. Modeling Approaches to Predicting Persistent Hotspots in SCORE Studies for Gaining Control of Schistosomiasis Mansoni in Kenya and Tanzania. J Infect Dis. 2020;221(5):796-803. Epub 2019/10/18. doi: 10.1093/infdis/jiz529. PubMed PMID: 31621850; PubMed Central PMCID: PMCPMC7026890.</w:t>
      </w:r>
    </w:p>
    <w:p w14:paraId="7ACEC274" w14:textId="77777777" w:rsidR="007303F7" w:rsidRPr="007303F7" w:rsidRDefault="007303F7" w:rsidP="007303F7">
      <w:pPr>
        <w:pStyle w:val="EndNoteBibliography"/>
        <w:rPr>
          <w:noProof/>
        </w:rPr>
      </w:pPr>
      <w:r w:rsidRPr="007303F7">
        <w:rPr>
          <w:noProof/>
        </w:rPr>
        <w:t>4.</w:t>
      </w:r>
      <w:r w:rsidRPr="007303F7">
        <w:rPr>
          <w:noProof/>
        </w:rPr>
        <w:tab/>
        <w:t>Kittur N, Campbell CH, Binder S, Shen Y, Wiegand RE, Mwanga JR, et al. Discovering, Defining, and Summarizing Persistent Hotspots in SCORE Studies. The American journal of tropical medicine and hygiene. 2020;103(1_Suppl):24-9. doi: 10.4269/ajtmh.19-0815. PubMed PMID: 32400365.</w:t>
      </w:r>
    </w:p>
    <w:p w14:paraId="057F5DA3" w14:textId="3CDCB9C0" w:rsidR="00AB0915" w:rsidRDefault="007303F7">
      <w:r>
        <w:fldChar w:fldCharType="end"/>
      </w:r>
    </w:p>
    <w:sectPr w:rsidR="00AB0915" w:rsidSect="00F937B9">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t2eexf3rwratevar6pdfto0wtadpxrxxs5&quot;&gt;Thesis Ref&lt;record-ids&gt;&lt;item&gt;293&lt;/item&gt;&lt;item&gt;314&lt;/item&gt;&lt;item&gt;346&lt;/item&gt;&lt;item&gt;347&lt;/item&gt;&lt;/record-ids&gt;&lt;/item&gt;&lt;/Libraries&gt;"/>
  </w:docVars>
  <w:rsids>
    <w:rsidRoot w:val="00F937B9"/>
    <w:rsid w:val="0000394D"/>
    <w:rsid w:val="0000534F"/>
    <w:rsid w:val="0001062D"/>
    <w:rsid w:val="00013E08"/>
    <w:rsid w:val="00021EA4"/>
    <w:rsid w:val="00037E6E"/>
    <w:rsid w:val="0004674F"/>
    <w:rsid w:val="00057411"/>
    <w:rsid w:val="00065960"/>
    <w:rsid w:val="00071DBF"/>
    <w:rsid w:val="000768CC"/>
    <w:rsid w:val="00085CCC"/>
    <w:rsid w:val="0009336E"/>
    <w:rsid w:val="0009437C"/>
    <w:rsid w:val="000D5DFD"/>
    <w:rsid w:val="00132127"/>
    <w:rsid w:val="0013671C"/>
    <w:rsid w:val="00146398"/>
    <w:rsid w:val="00152687"/>
    <w:rsid w:val="001566D6"/>
    <w:rsid w:val="001A5680"/>
    <w:rsid w:val="001C17E8"/>
    <w:rsid w:val="001E7E68"/>
    <w:rsid w:val="002142EF"/>
    <w:rsid w:val="00224A3D"/>
    <w:rsid w:val="0025415E"/>
    <w:rsid w:val="002546D5"/>
    <w:rsid w:val="00256107"/>
    <w:rsid w:val="00292E80"/>
    <w:rsid w:val="002E7536"/>
    <w:rsid w:val="003149BD"/>
    <w:rsid w:val="00332B4B"/>
    <w:rsid w:val="00334D83"/>
    <w:rsid w:val="003473E1"/>
    <w:rsid w:val="003535C4"/>
    <w:rsid w:val="00356966"/>
    <w:rsid w:val="003736D3"/>
    <w:rsid w:val="00385EF1"/>
    <w:rsid w:val="00387863"/>
    <w:rsid w:val="003E09A8"/>
    <w:rsid w:val="003E328F"/>
    <w:rsid w:val="003E3F69"/>
    <w:rsid w:val="003F02C1"/>
    <w:rsid w:val="004128DB"/>
    <w:rsid w:val="004168EA"/>
    <w:rsid w:val="004413C3"/>
    <w:rsid w:val="00452C5C"/>
    <w:rsid w:val="00460330"/>
    <w:rsid w:val="00467F79"/>
    <w:rsid w:val="00475780"/>
    <w:rsid w:val="00496BB1"/>
    <w:rsid w:val="004C2130"/>
    <w:rsid w:val="004C7AD5"/>
    <w:rsid w:val="004D4FCB"/>
    <w:rsid w:val="004E244B"/>
    <w:rsid w:val="004E27B6"/>
    <w:rsid w:val="004F2111"/>
    <w:rsid w:val="004F7475"/>
    <w:rsid w:val="005044E6"/>
    <w:rsid w:val="00521B97"/>
    <w:rsid w:val="0054258E"/>
    <w:rsid w:val="00543B94"/>
    <w:rsid w:val="005557C6"/>
    <w:rsid w:val="00562589"/>
    <w:rsid w:val="005C5142"/>
    <w:rsid w:val="005C7A48"/>
    <w:rsid w:val="005D5465"/>
    <w:rsid w:val="006A1C43"/>
    <w:rsid w:val="006A271C"/>
    <w:rsid w:val="006E7EAE"/>
    <w:rsid w:val="006F49E2"/>
    <w:rsid w:val="006F714C"/>
    <w:rsid w:val="0072274E"/>
    <w:rsid w:val="007303F7"/>
    <w:rsid w:val="007317A7"/>
    <w:rsid w:val="007442E6"/>
    <w:rsid w:val="007616FF"/>
    <w:rsid w:val="00771D9A"/>
    <w:rsid w:val="00795926"/>
    <w:rsid w:val="007C1FA7"/>
    <w:rsid w:val="007C2B40"/>
    <w:rsid w:val="0080563C"/>
    <w:rsid w:val="00816F7E"/>
    <w:rsid w:val="00856AE8"/>
    <w:rsid w:val="008663C5"/>
    <w:rsid w:val="00871DCB"/>
    <w:rsid w:val="00876BB6"/>
    <w:rsid w:val="008A6005"/>
    <w:rsid w:val="008B51DB"/>
    <w:rsid w:val="008B7DD0"/>
    <w:rsid w:val="008E0A02"/>
    <w:rsid w:val="008F2331"/>
    <w:rsid w:val="008F4020"/>
    <w:rsid w:val="0090491E"/>
    <w:rsid w:val="0093710D"/>
    <w:rsid w:val="009627D1"/>
    <w:rsid w:val="00965DA9"/>
    <w:rsid w:val="00981FE0"/>
    <w:rsid w:val="00994DCA"/>
    <w:rsid w:val="009B451B"/>
    <w:rsid w:val="009C48B3"/>
    <w:rsid w:val="009C60AD"/>
    <w:rsid w:val="009D24AC"/>
    <w:rsid w:val="009E150F"/>
    <w:rsid w:val="009E64AB"/>
    <w:rsid w:val="00A13252"/>
    <w:rsid w:val="00A52B84"/>
    <w:rsid w:val="00A678C4"/>
    <w:rsid w:val="00A75D05"/>
    <w:rsid w:val="00A871A3"/>
    <w:rsid w:val="00AA26A6"/>
    <w:rsid w:val="00AB0915"/>
    <w:rsid w:val="00AE6526"/>
    <w:rsid w:val="00B31377"/>
    <w:rsid w:val="00B35AAB"/>
    <w:rsid w:val="00B5643C"/>
    <w:rsid w:val="00B66D1E"/>
    <w:rsid w:val="00B8012C"/>
    <w:rsid w:val="00B81963"/>
    <w:rsid w:val="00B87C51"/>
    <w:rsid w:val="00B922AC"/>
    <w:rsid w:val="00BA560F"/>
    <w:rsid w:val="00BB6ADE"/>
    <w:rsid w:val="00BC3D16"/>
    <w:rsid w:val="00BD3703"/>
    <w:rsid w:val="00BD7714"/>
    <w:rsid w:val="00BE4000"/>
    <w:rsid w:val="00BF7B3C"/>
    <w:rsid w:val="00C00667"/>
    <w:rsid w:val="00C16898"/>
    <w:rsid w:val="00C17EBB"/>
    <w:rsid w:val="00C24242"/>
    <w:rsid w:val="00C44DC8"/>
    <w:rsid w:val="00C46579"/>
    <w:rsid w:val="00C648FD"/>
    <w:rsid w:val="00C747B5"/>
    <w:rsid w:val="00C81CA1"/>
    <w:rsid w:val="00C94D1B"/>
    <w:rsid w:val="00CA19BB"/>
    <w:rsid w:val="00CC5829"/>
    <w:rsid w:val="00CE07D2"/>
    <w:rsid w:val="00CE132C"/>
    <w:rsid w:val="00CF0630"/>
    <w:rsid w:val="00CF43F4"/>
    <w:rsid w:val="00D362A4"/>
    <w:rsid w:val="00D72CBE"/>
    <w:rsid w:val="00D93E3D"/>
    <w:rsid w:val="00DA1C7B"/>
    <w:rsid w:val="00DA2457"/>
    <w:rsid w:val="00DF1C2D"/>
    <w:rsid w:val="00E04495"/>
    <w:rsid w:val="00E12C4F"/>
    <w:rsid w:val="00E27F09"/>
    <w:rsid w:val="00E30397"/>
    <w:rsid w:val="00E565A1"/>
    <w:rsid w:val="00E65029"/>
    <w:rsid w:val="00E70471"/>
    <w:rsid w:val="00E92E07"/>
    <w:rsid w:val="00E93AC5"/>
    <w:rsid w:val="00E96AE3"/>
    <w:rsid w:val="00EA752C"/>
    <w:rsid w:val="00EC33A3"/>
    <w:rsid w:val="00ED42CF"/>
    <w:rsid w:val="00F044A9"/>
    <w:rsid w:val="00F22E56"/>
    <w:rsid w:val="00F2386E"/>
    <w:rsid w:val="00F32E36"/>
    <w:rsid w:val="00F37204"/>
    <w:rsid w:val="00F937B9"/>
    <w:rsid w:val="00FC1C0A"/>
    <w:rsid w:val="00FC79C1"/>
    <w:rsid w:val="00FD08E6"/>
    <w:rsid w:val="00FD31E3"/>
    <w:rsid w:val="00FE3392"/>
    <w:rsid w:val="00FF3551"/>
    <w:rsid w:val="00FF59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B1FEBB"/>
  <w15:chartTrackingRefBased/>
  <w15:docId w15:val="{E425E43A-2EC0-EA4F-B550-4365400CA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7E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17E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303F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303F7"/>
    <w:rPr>
      <w:rFonts w:ascii="Calibri" w:hAnsi="Calibri" w:cs="Calibri"/>
      <w:lang w:val="en-US"/>
    </w:rPr>
  </w:style>
  <w:style w:type="paragraph" w:customStyle="1" w:styleId="EndNoteBibliography">
    <w:name w:val="EndNote Bibliography"/>
    <w:basedOn w:val="Normal"/>
    <w:link w:val="EndNoteBibliographyChar"/>
    <w:rsid w:val="007303F7"/>
    <w:rPr>
      <w:rFonts w:ascii="Calibri" w:hAnsi="Calibri" w:cs="Calibri"/>
      <w:lang w:val="en-US"/>
    </w:rPr>
  </w:style>
  <w:style w:type="character" w:customStyle="1" w:styleId="EndNoteBibliographyChar">
    <w:name w:val="EndNote Bibliography Char"/>
    <w:basedOn w:val="DefaultParagraphFont"/>
    <w:link w:val="EndNoteBibliography"/>
    <w:rsid w:val="007303F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570883">
      <w:bodyDiv w:val="1"/>
      <w:marLeft w:val="0"/>
      <w:marRight w:val="0"/>
      <w:marTop w:val="0"/>
      <w:marBottom w:val="0"/>
      <w:divBdr>
        <w:top w:val="none" w:sz="0" w:space="0" w:color="auto"/>
        <w:left w:val="none" w:sz="0" w:space="0" w:color="auto"/>
        <w:bottom w:val="none" w:sz="0" w:space="0" w:color="auto"/>
        <w:right w:val="none" w:sz="0" w:space="0" w:color="auto"/>
      </w:divBdr>
    </w:div>
    <w:div w:id="210196375">
      <w:bodyDiv w:val="1"/>
      <w:marLeft w:val="0"/>
      <w:marRight w:val="0"/>
      <w:marTop w:val="0"/>
      <w:marBottom w:val="0"/>
      <w:divBdr>
        <w:top w:val="none" w:sz="0" w:space="0" w:color="auto"/>
        <w:left w:val="none" w:sz="0" w:space="0" w:color="auto"/>
        <w:bottom w:val="none" w:sz="0" w:space="0" w:color="auto"/>
        <w:right w:val="none" w:sz="0" w:space="0" w:color="auto"/>
      </w:divBdr>
    </w:div>
    <w:div w:id="583300641">
      <w:bodyDiv w:val="1"/>
      <w:marLeft w:val="0"/>
      <w:marRight w:val="0"/>
      <w:marTop w:val="0"/>
      <w:marBottom w:val="0"/>
      <w:divBdr>
        <w:top w:val="none" w:sz="0" w:space="0" w:color="auto"/>
        <w:left w:val="none" w:sz="0" w:space="0" w:color="auto"/>
        <w:bottom w:val="none" w:sz="0" w:space="0" w:color="auto"/>
        <w:right w:val="none" w:sz="0" w:space="0" w:color="auto"/>
      </w:divBdr>
    </w:div>
    <w:div w:id="662970075">
      <w:bodyDiv w:val="1"/>
      <w:marLeft w:val="0"/>
      <w:marRight w:val="0"/>
      <w:marTop w:val="0"/>
      <w:marBottom w:val="0"/>
      <w:divBdr>
        <w:top w:val="none" w:sz="0" w:space="0" w:color="auto"/>
        <w:left w:val="none" w:sz="0" w:space="0" w:color="auto"/>
        <w:bottom w:val="none" w:sz="0" w:space="0" w:color="auto"/>
        <w:right w:val="none" w:sz="0" w:space="0" w:color="auto"/>
      </w:divBdr>
    </w:div>
    <w:div w:id="1521695871">
      <w:bodyDiv w:val="1"/>
      <w:marLeft w:val="0"/>
      <w:marRight w:val="0"/>
      <w:marTop w:val="0"/>
      <w:marBottom w:val="0"/>
      <w:divBdr>
        <w:top w:val="none" w:sz="0" w:space="0" w:color="auto"/>
        <w:left w:val="none" w:sz="0" w:space="0" w:color="auto"/>
        <w:bottom w:val="none" w:sz="0" w:space="0" w:color="auto"/>
        <w:right w:val="none" w:sz="0" w:space="0" w:color="auto"/>
      </w:divBdr>
      <w:divsChild>
        <w:div w:id="353699432">
          <w:marLeft w:val="0"/>
          <w:marRight w:val="0"/>
          <w:marTop w:val="0"/>
          <w:marBottom w:val="0"/>
          <w:divBdr>
            <w:top w:val="none" w:sz="0" w:space="0" w:color="auto"/>
            <w:left w:val="none" w:sz="0" w:space="0" w:color="auto"/>
            <w:bottom w:val="none" w:sz="0" w:space="0" w:color="auto"/>
            <w:right w:val="none" w:sz="0" w:space="0" w:color="auto"/>
          </w:divBdr>
          <w:divsChild>
            <w:div w:id="489835599">
              <w:marLeft w:val="0"/>
              <w:marRight w:val="0"/>
              <w:marTop w:val="0"/>
              <w:marBottom w:val="0"/>
              <w:divBdr>
                <w:top w:val="none" w:sz="0" w:space="0" w:color="auto"/>
                <w:left w:val="none" w:sz="0" w:space="0" w:color="auto"/>
                <w:bottom w:val="none" w:sz="0" w:space="0" w:color="auto"/>
                <w:right w:val="none" w:sz="0" w:space="0" w:color="auto"/>
              </w:divBdr>
              <w:divsChild>
                <w:div w:id="149286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49</Characters>
  <Application>Microsoft Office Word</Application>
  <DocSecurity>0</DocSecurity>
  <Lines>1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ESENKO Grace</dc:creator>
  <cp:keywords/>
  <dc:description/>
  <cp:lastModifiedBy>Takafira Mduluza</cp:lastModifiedBy>
  <cp:revision>2</cp:revision>
  <dcterms:created xsi:type="dcterms:W3CDTF">2025-09-15T17:36:00Z</dcterms:created>
  <dcterms:modified xsi:type="dcterms:W3CDTF">2025-09-15T17:36:00Z</dcterms:modified>
</cp:coreProperties>
</file>